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95C9A7" w14:textId="006BBC04" w:rsidR="001E3F02" w:rsidRPr="00EA051D" w:rsidRDefault="00164AC6" w:rsidP="002C0B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EA051D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7 </w:t>
      </w:r>
      <w:r w:rsidR="001E3F02" w:rsidRPr="00EA051D">
        <w:rPr>
          <w:rFonts w:ascii="Arial" w:hAnsi="Arial" w:cs="Arial"/>
          <w:b/>
          <w:bCs/>
          <w:color w:val="000000" w:themeColor="text1"/>
          <w:sz w:val="24"/>
          <w:szCs w:val="24"/>
        </w:rPr>
        <w:t>Table. Oligonucleotide primers used in this study.</w:t>
      </w:r>
    </w:p>
    <w:p w14:paraId="1665C8BD" w14:textId="77777777" w:rsidR="001E3F02" w:rsidRPr="00EA051D" w:rsidRDefault="001E3F02" w:rsidP="001E3F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68"/>
        <w:gridCol w:w="4868"/>
        <w:gridCol w:w="844"/>
        <w:gridCol w:w="1906"/>
        <w:gridCol w:w="940"/>
      </w:tblGrid>
      <w:tr w:rsidR="00EA051D" w:rsidRPr="00EA051D" w14:paraId="18D8EE24" w14:textId="77777777" w:rsidTr="00D6379D">
        <w:trPr>
          <w:gridAfter w:val="1"/>
          <w:wAfter w:w="940" w:type="dxa"/>
          <w:trHeight w:hRule="exact" w:val="454"/>
        </w:trPr>
        <w:tc>
          <w:tcPr>
            <w:tcW w:w="1668" w:type="dxa"/>
          </w:tcPr>
          <w:p w14:paraId="59D2AF8F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ind w:right="372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Primer</w:t>
            </w:r>
          </w:p>
        </w:tc>
        <w:tc>
          <w:tcPr>
            <w:tcW w:w="4868" w:type="dxa"/>
          </w:tcPr>
          <w:p w14:paraId="02A5E3EF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ind w:right="540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equence (5’- 3’)</w:t>
            </w:r>
          </w:p>
        </w:tc>
        <w:tc>
          <w:tcPr>
            <w:tcW w:w="2750" w:type="dxa"/>
            <w:gridSpan w:val="2"/>
          </w:tcPr>
          <w:p w14:paraId="3125F947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ind w:right="495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Notes</w:t>
            </w:r>
          </w:p>
        </w:tc>
      </w:tr>
      <w:tr w:rsidR="00EA051D" w:rsidRPr="00EA051D" w14:paraId="376A24E1" w14:textId="77777777" w:rsidTr="00D6379D">
        <w:trPr>
          <w:trHeight w:hRule="exact" w:val="454"/>
        </w:trPr>
        <w:tc>
          <w:tcPr>
            <w:tcW w:w="1668" w:type="dxa"/>
            <w:vAlign w:val="center"/>
          </w:tcPr>
          <w:p w14:paraId="5534A149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Punc119cL1</w:t>
            </w:r>
          </w:p>
        </w:tc>
        <w:tc>
          <w:tcPr>
            <w:tcW w:w="5712" w:type="dxa"/>
            <w:gridSpan w:val="2"/>
            <w:vAlign w:val="center"/>
          </w:tcPr>
          <w:p w14:paraId="5F1C4EED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051D">
              <w:rPr>
                <w:rFonts w:ascii="Arial" w:hAnsi="Arial" w:cs="Arial"/>
                <w:color w:val="000000" w:themeColor="text1"/>
                <w:sz w:val="18"/>
                <w:szCs w:val="18"/>
              </w:rPr>
              <w:t>CAAATCCGTGACCTCGACAC</w:t>
            </w:r>
          </w:p>
          <w:p w14:paraId="5C0CB908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46" w:type="dxa"/>
            <w:gridSpan w:val="2"/>
            <w:vMerge w:val="restart"/>
          </w:tcPr>
          <w:p w14:paraId="6F234710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For Punc-119c plasmid qPCR</w:t>
            </w:r>
          </w:p>
        </w:tc>
      </w:tr>
      <w:tr w:rsidR="00EA051D" w:rsidRPr="00EA051D" w14:paraId="314CC63C" w14:textId="77777777" w:rsidTr="00D6379D">
        <w:trPr>
          <w:trHeight w:hRule="exact" w:val="454"/>
        </w:trPr>
        <w:tc>
          <w:tcPr>
            <w:tcW w:w="1668" w:type="dxa"/>
            <w:vAlign w:val="center"/>
          </w:tcPr>
          <w:p w14:paraId="7E158D26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Punc119cR1</w:t>
            </w:r>
          </w:p>
        </w:tc>
        <w:tc>
          <w:tcPr>
            <w:tcW w:w="5712" w:type="dxa"/>
            <w:gridSpan w:val="2"/>
            <w:vAlign w:val="center"/>
          </w:tcPr>
          <w:p w14:paraId="1BD4DA9A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051D">
              <w:rPr>
                <w:rFonts w:ascii="Arial" w:hAnsi="Arial" w:cs="Arial"/>
                <w:color w:val="000000" w:themeColor="text1"/>
                <w:sz w:val="18"/>
                <w:szCs w:val="18"/>
              </w:rPr>
              <w:t>GCGCAAATCGATATCGGACA</w:t>
            </w:r>
          </w:p>
          <w:p w14:paraId="4FD2F9B8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46" w:type="dxa"/>
            <w:gridSpan w:val="2"/>
            <w:vMerge/>
            <w:vAlign w:val="center"/>
          </w:tcPr>
          <w:p w14:paraId="6BC2F563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A051D" w:rsidRPr="00EA051D" w14:paraId="76D0749C" w14:textId="77777777" w:rsidTr="00D6379D">
        <w:trPr>
          <w:trHeight w:hRule="exact" w:val="454"/>
        </w:trPr>
        <w:tc>
          <w:tcPr>
            <w:tcW w:w="1668" w:type="dxa"/>
            <w:vAlign w:val="center"/>
          </w:tcPr>
          <w:p w14:paraId="695DBB98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pHL662L1</w:t>
            </w:r>
          </w:p>
        </w:tc>
        <w:tc>
          <w:tcPr>
            <w:tcW w:w="5712" w:type="dxa"/>
            <w:gridSpan w:val="2"/>
            <w:vAlign w:val="center"/>
          </w:tcPr>
          <w:p w14:paraId="4BF2A137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051D">
              <w:rPr>
                <w:rFonts w:ascii="Arial" w:hAnsi="Arial" w:cs="Arial"/>
                <w:color w:val="000000" w:themeColor="text1"/>
                <w:sz w:val="18"/>
                <w:szCs w:val="18"/>
              </w:rPr>
              <w:t>TTCGTCTTCACCTCGAGTCC</w:t>
            </w:r>
          </w:p>
        </w:tc>
        <w:tc>
          <w:tcPr>
            <w:tcW w:w="2846" w:type="dxa"/>
            <w:gridSpan w:val="2"/>
            <w:vMerge w:val="restart"/>
            <w:vAlign w:val="center"/>
          </w:tcPr>
          <w:p w14:paraId="361FA382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For pHL662 plasmid qPCR</w:t>
            </w:r>
          </w:p>
        </w:tc>
      </w:tr>
      <w:tr w:rsidR="00EA051D" w:rsidRPr="00EA051D" w14:paraId="7F3096F8" w14:textId="77777777" w:rsidTr="00D6379D">
        <w:trPr>
          <w:trHeight w:hRule="exact" w:val="454"/>
        </w:trPr>
        <w:tc>
          <w:tcPr>
            <w:tcW w:w="1668" w:type="dxa"/>
            <w:vAlign w:val="center"/>
          </w:tcPr>
          <w:p w14:paraId="36168254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pHL662R1</w:t>
            </w:r>
          </w:p>
        </w:tc>
        <w:tc>
          <w:tcPr>
            <w:tcW w:w="5712" w:type="dxa"/>
            <w:gridSpan w:val="2"/>
            <w:vAlign w:val="center"/>
          </w:tcPr>
          <w:p w14:paraId="18929B86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051D">
              <w:rPr>
                <w:rFonts w:ascii="Arial" w:hAnsi="Arial" w:cs="Arial"/>
                <w:color w:val="000000" w:themeColor="text1"/>
                <w:sz w:val="18"/>
                <w:szCs w:val="18"/>
              </w:rPr>
              <w:t>TGAAGCGCATGAACTCCTTG</w:t>
            </w:r>
          </w:p>
        </w:tc>
        <w:tc>
          <w:tcPr>
            <w:tcW w:w="2846" w:type="dxa"/>
            <w:gridSpan w:val="2"/>
            <w:vMerge/>
            <w:vAlign w:val="center"/>
          </w:tcPr>
          <w:p w14:paraId="4B651056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A051D" w:rsidRPr="00EA051D" w14:paraId="6C56D054" w14:textId="77777777" w:rsidTr="00D6379D">
        <w:trPr>
          <w:trHeight w:hRule="exact" w:val="454"/>
        </w:trPr>
        <w:tc>
          <w:tcPr>
            <w:tcW w:w="1668" w:type="dxa"/>
            <w:vAlign w:val="center"/>
          </w:tcPr>
          <w:p w14:paraId="061C9F3C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LuxSL1</w:t>
            </w:r>
          </w:p>
        </w:tc>
        <w:tc>
          <w:tcPr>
            <w:tcW w:w="5712" w:type="dxa"/>
            <w:gridSpan w:val="2"/>
            <w:vAlign w:val="center"/>
          </w:tcPr>
          <w:p w14:paraId="13156D15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051D">
              <w:rPr>
                <w:rFonts w:ascii="Arial" w:hAnsi="Arial" w:cs="Arial"/>
                <w:color w:val="000000" w:themeColor="text1"/>
                <w:sz w:val="18"/>
                <w:szCs w:val="18"/>
              </w:rPr>
              <w:t>CCCTGAGCTGAACGAGTACC</w:t>
            </w:r>
          </w:p>
        </w:tc>
        <w:tc>
          <w:tcPr>
            <w:tcW w:w="2846" w:type="dxa"/>
            <w:gridSpan w:val="2"/>
            <w:vMerge w:val="restart"/>
            <w:vAlign w:val="center"/>
          </w:tcPr>
          <w:p w14:paraId="38067F85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For single copy gene qPCR in chromosome</w:t>
            </w:r>
          </w:p>
        </w:tc>
      </w:tr>
      <w:tr w:rsidR="00EA051D" w:rsidRPr="00EA051D" w14:paraId="7FFA3440" w14:textId="77777777" w:rsidTr="00D6379D">
        <w:trPr>
          <w:trHeight w:hRule="exact" w:val="454"/>
        </w:trPr>
        <w:tc>
          <w:tcPr>
            <w:tcW w:w="1668" w:type="dxa"/>
            <w:vAlign w:val="center"/>
          </w:tcPr>
          <w:p w14:paraId="59831D80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LuxSR1</w:t>
            </w:r>
          </w:p>
        </w:tc>
        <w:tc>
          <w:tcPr>
            <w:tcW w:w="5712" w:type="dxa"/>
            <w:gridSpan w:val="2"/>
            <w:vAlign w:val="center"/>
          </w:tcPr>
          <w:p w14:paraId="160FA26D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051D">
              <w:rPr>
                <w:rFonts w:ascii="Arial" w:hAnsi="Arial" w:cs="Arial"/>
                <w:color w:val="000000" w:themeColor="text1"/>
                <w:sz w:val="18"/>
                <w:szCs w:val="18"/>
              </w:rPr>
              <w:t>CGCCGTTATCCAGAATGTGC</w:t>
            </w:r>
          </w:p>
        </w:tc>
        <w:tc>
          <w:tcPr>
            <w:tcW w:w="2846" w:type="dxa"/>
            <w:gridSpan w:val="2"/>
            <w:vMerge/>
            <w:vAlign w:val="center"/>
          </w:tcPr>
          <w:p w14:paraId="70D6EACA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A051D" w:rsidRPr="00EA051D" w14:paraId="1AF42B70" w14:textId="77777777" w:rsidTr="00D6379D">
        <w:trPr>
          <w:trHeight w:hRule="exact" w:val="454"/>
        </w:trPr>
        <w:tc>
          <w:tcPr>
            <w:tcW w:w="1668" w:type="dxa"/>
            <w:vAlign w:val="center"/>
          </w:tcPr>
          <w:p w14:paraId="3CB3789B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:lang w:bidi="hi-IN"/>
              </w:rPr>
            </w:pPr>
            <w:proofErr w:type="spellStart"/>
            <w:r w:rsidRPr="00EA051D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:lang w:bidi="hi-IN"/>
              </w:rPr>
              <w:t>ApraF</w:t>
            </w:r>
            <w:proofErr w:type="spellEnd"/>
          </w:p>
          <w:p w14:paraId="4C26A7CD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:lang w:bidi="hi-IN"/>
              </w:rPr>
            </w:pPr>
          </w:p>
          <w:p w14:paraId="020046FB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:lang w:bidi="hi-IN"/>
              </w:rPr>
            </w:pPr>
          </w:p>
          <w:p w14:paraId="5FAFC70D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712" w:type="dxa"/>
            <w:gridSpan w:val="2"/>
            <w:vAlign w:val="center"/>
          </w:tcPr>
          <w:p w14:paraId="75741C95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bidi="hi-IN"/>
              </w:rPr>
            </w:pPr>
            <w:r w:rsidRPr="00EA051D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bidi="hi-IN"/>
              </w:rPr>
              <w:t>GCCTAGGCCGCGGCCGCATGCCCTC</w:t>
            </w:r>
          </w:p>
          <w:p w14:paraId="02796F54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051D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bidi="hi-IN"/>
              </w:rPr>
              <w:t>GTGGTCAGGTCT</w:t>
            </w:r>
          </w:p>
        </w:tc>
        <w:tc>
          <w:tcPr>
            <w:tcW w:w="2846" w:type="dxa"/>
            <w:gridSpan w:val="2"/>
            <w:vMerge w:val="restart"/>
            <w:vAlign w:val="center"/>
          </w:tcPr>
          <w:p w14:paraId="07B08BE9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For construction of </w:t>
            </w:r>
            <w:proofErr w:type="spellStart"/>
            <w:r w:rsidRPr="00EA051D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:lang w:bidi="hi-IN"/>
              </w:rPr>
              <w:t>pUT</w:t>
            </w:r>
            <w:proofErr w:type="spellEnd"/>
            <w:r w:rsidRPr="00EA051D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:lang w:bidi="hi-IN"/>
              </w:rPr>
              <w:t>-mini-Apra-GFP</w:t>
            </w:r>
          </w:p>
        </w:tc>
      </w:tr>
      <w:tr w:rsidR="00EA051D" w:rsidRPr="00EA051D" w14:paraId="189BAEFC" w14:textId="77777777" w:rsidTr="00D6379D">
        <w:trPr>
          <w:trHeight w:hRule="exact" w:val="904"/>
        </w:trPr>
        <w:tc>
          <w:tcPr>
            <w:tcW w:w="1668" w:type="dxa"/>
            <w:vAlign w:val="center"/>
          </w:tcPr>
          <w:p w14:paraId="24331E3A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:lang w:bidi="hi-IN"/>
              </w:rPr>
            </w:pPr>
            <w:proofErr w:type="spellStart"/>
            <w:r w:rsidRPr="00EA051D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:lang w:bidi="hi-IN"/>
              </w:rPr>
              <w:t>ApraR</w:t>
            </w:r>
            <w:proofErr w:type="spellEnd"/>
          </w:p>
        </w:tc>
        <w:tc>
          <w:tcPr>
            <w:tcW w:w="5712" w:type="dxa"/>
            <w:gridSpan w:val="2"/>
            <w:vAlign w:val="center"/>
          </w:tcPr>
          <w:p w14:paraId="581B6AA7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051D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bidi="hi-IN"/>
              </w:rPr>
              <w:t>AGTGCTTGCGGCAGCGTGCGTAGCTCTTGATCCGGCAAAC</w:t>
            </w:r>
          </w:p>
        </w:tc>
        <w:tc>
          <w:tcPr>
            <w:tcW w:w="2846" w:type="dxa"/>
            <w:gridSpan w:val="2"/>
            <w:vMerge/>
            <w:vAlign w:val="center"/>
          </w:tcPr>
          <w:p w14:paraId="2ED7671E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A051D" w:rsidRPr="00EA051D" w14:paraId="45571DC9" w14:textId="77777777" w:rsidTr="00D6379D">
        <w:trPr>
          <w:trHeight w:hRule="exact" w:val="716"/>
        </w:trPr>
        <w:tc>
          <w:tcPr>
            <w:tcW w:w="1668" w:type="dxa"/>
            <w:vAlign w:val="center"/>
          </w:tcPr>
          <w:p w14:paraId="2794BF28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:lang w:bidi="hi-IN"/>
              </w:rPr>
              <w:t>GFPF</w:t>
            </w:r>
          </w:p>
        </w:tc>
        <w:tc>
          <w:tcPr>
            <w:tcW w:w="5712" w:type="dxa"/>
            <w:gridSpan w:val="2"/>
            <w:vAlign w:val="center"/>
          </w:tcPr>
          <w:p w14:paraId="1076318F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051D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bidi="hi-IN"/>
              </w:rPr>
              <w:t>GCCTAGGCCGCGGCCGCATGCCCTCGTGGTCAGGTCT</w:t>
            </w:r>
          </w:p>
        </w:tc>
        <w:tc>
          <w:tcPr>
            <w:tcW w:w="2846" w:type="dxa"/>
            <w:gridSpan w:val="2"/>
            <w:vMerge/>
            <w:vAlign w:val="center"/>
          </w:tcPr>
          <w:p w14:paraId="2157EE21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A051D" w:rsidRPr="00EA051D" w14:paraId="6858B049" w14:textId="77777777" w:rsidTr="00D6379D">
        <w:trPr>
          <w:trHeight w:hRule="exact" w:val="717"/>
        </w:trPr>
        <w:tc>
          <w:tcPr>
            <w:tcW w:w="1668" w:type="dxa"/>
            <w:vAlign w:val="center"/>
          </w:tcPr>
          <w:p w14:paraId="3A1E91E5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:lang w:bidi="hi-IN"/>
              </w:rPr>
              <w:t>GFPR</w:t>
            </w:r>
          </w:p>
        </w:tc>
        <w:tc>
          <w:tcPr>
            <w:tcW w:w="5712" w:type="dxa"/>
            <w:gridSpan w:val="2"/>
            <w:vAlign w:val="center"/>
          </w:tcPr>
          <w:p w14:paraId="41CFCAEB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051D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bidi="hi-IN"/>
              </w:rPr>
              <w:t>GCCTAGGCCGCGGCCGCATGCCCTCGTGGTCAGGTCT</w:t>
            </w:r>
          </w:p>
        </w:tc>
        <w:tc>
          <w:tcPr>
            <w:tcW w:w="2846" w:type="dxa"/>
            <w:gridSpan w:val="2"/>
            <w:vMerge/>
            <w:vAlign w:val="center"/>
          </w:tcPr>
          <w:p w14:paraId="5BA87335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A051D" w:rsidRPr="00EA051D" w14:paraId="719E45FE" w14:textId="77777777" w:rsidTr="00D6379D">
        <w:trPr>
          <w:trHeight w:hRule="exact" w:val="804"/>
        </w:trPr>
        <w:tc>
          <w:tcPr>
            <w:tcW w:w="1668" w:type="dxa"/>
            <w:vAlign w:val="center"/>
          </w:tcPr>
          <w:p w14:paraId="2D6FE046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:lang w:bidi="hi-IN"/>
              </w:rPr>
              <w:t>pnptII1</w:t>
            </w:r>
          </w:p>
        </w:tc>
        <w:tc>
          <w:tcPr>
            <w:tcW w:w="5712" w:type="dxa"/>
            <w:gridSpan w:val="2"/>
            <w:vAlign w:val="center"/>
          </w:tcPr>
          <w:p w14:paraId="37FBABA8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051D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bidi="hi-IN"/>
              </w:rPr>
              <w:t>GCACGCTGCCGCAAGCACTC</w:t>
            </w:r>
          </w:p>
        </w:tc>
        <w:tc>
          <w:tcPr>
            <w:tcW w:w="2846" w:type="dxa"/>
            <w:gridSpan w:val="2"/>
            <w:vMerge w:val="restart"/>
            <w:vAlign w:val="center"/>
          </w:tcPr>
          <w:p w14:paraId="4CF517C9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:lang w:bidi="hi-IN"/>
              </w:rPr>
              <w:t xml:space="preserve">For </w:t>
            </w:r>
            <w:proofErr w:type="spellStart"/>
            <w:r w:rsidRPr="00EA051D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:lang w:bidi="hi-IN"/>
              </w:rPr>
              <w:t>pnptII</w:t>
            </w:r>
            <w:proofErr w:type="spellEnd"/>
            <w:r w:rsidRPr="00EA051D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:lang w:bidi="hi-IN"/>
              </w:rPr>
              <w:t xml:space="preserve"> promoter amplification</w:t>
            </w:r>
          </w:p>
        </w:tc>
      </w:tr>
      <w:tr w:rsidR="00EA051D" w:rsidRPr="00EA051D" w14:paraId="43DF0FEF" w14:textId="77777777" w:rsidTr="00D6379D">
        <w:trPr>
          <w:trHeight w:hRule="exact" w:val="454"/>
        </w:trPr>
        <w:tc>
          <w:tcPr>
            <w:tcW w:w="1668" w:type="dxa"/>
            <w:vAlign w:val="center"/>
          </w:tcPr>
          <w:p w14:paraId="5FF02884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:lang w:bidi="hi-IN"/>
              </w:rPr>
              <w:t>pnptII2</w:t>
            </w:r>
          </w:p>
        </w:tc>
        <w:tc>
          <w:tcPr>
            <w:tcW w:w="5712" w:type="dxa"/>
            <w:gridSpan w:val="2"/>
            <w:vAlign w:val="center"/>
          </w:tcPr>
          <w:p w14:paraId="1B4F4AEA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051D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bidi="hi-IN"/>
              </w:rPr>
              <w:t>TACACAAGTGCGGCCGCCTACTTGTACAGCTCGTCCA</w:t>
            </w:r>
          </w:p>
        </w:tc>
        <w:tc>
          <w:tcPr>
            <w:tcW w:w="2846" w:type="dxa"/>
            <w:gridSpan w:val="2"/>
            <w:vMerge/>
            <w:vAlign w:val="center"/>
          </w:tcPr>
          <w:p w14:paraId="4BF9A941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A051D" w:rsidRPr="00EA051D" w14:paraId="06E4D013" w14:textId="77777777" w:rsidTr="00D6379D">
        <w:trPr>
          <w:trHeight w:hRule="exact" w:val="754"/>
        </w:trPr>
        <w:tc>
          <w:tcPr>
            <w:tcW w:w="1668" w:type="dxa"/>
            <w:vAlign w:val="center"/>
          </w:tcPr>
          <w:p w14:paraId="5F731E30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:lang w:bidi="hi-IN"/>
              </w:rPr>
              <w:t>mCherry3</w:t>
            </w:r>
          </w:p>
        </w:tc>
        <w:tc>
          <w:tcPr>
            <w:tcW w:w="5712" w:type="dxa"/>
            <w:gridSpan w:val="2"/>
            <w:vAlign w:val="center"/>
          </w:tcPr>
          <w:p w14:paraId="5E59F386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051D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bidi="hi-IN"/>
              </w:rPr>
              <w:t>TCGCCCTTGCTCACCATCTTCCCAACCTTACCAGAG</w:t>
            </w:r>
          </w:p>
        </w:tc>
        <w:tc>
          <w:tcPr>
            <w:tcW w:w="2846" w:type="dxa"/>
            <w:gridSpan w:val="2"/>
            <w:vMerge w:val="restart"/>
            <w:vAlign w:val="center"/>
          </w:tcPr>
          <w:p w14:paraId="3BE03E96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:lang w:bidi="hi-IN"/>
              </w:rPr>
              <w:t>For mCherry promoter amplification</w:t>
            </w:r>
          </w:p>
          <w:p w14:paraId="24CDD158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A051D" w:rsidRPr="00EA051D" w14:paraId="0ABA1425" w14:textId="77777777" w:rsidTr="00D6379D">
        <w:trPr>
          <w:trHeight w:hRule="exact" w:val="639"/>
        </w:trPr>
        <w:tc>
          <w:tcPr>
            <w:tcW w:w="1668" w:type="dxa"/>
            <w:vAlign w:val="center"/>
          </w:tcPr>
          <w:p w14:paraId="130F17BC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:lang w:bidi="hi-IN"/>
              </w:rPr>
              <w:t>mCherry4</w:t>
            </w:r>
          </w:p>
        </w:tc>
        <w:tc>
          <w:tcPr>
            <w:tcW w:w="5712" w:type="dxa"/>
            <w:gridSpan w:val="2"/>
            <w:vAlign w:val="center"/>
          </w:tcPr>
          <w:p w14:paraId="450E4EEE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bidi="hi-IN"/>
              </w:rPr>
            </w:pPr>
            <w:r w:rsidRPr="00EA051D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bidi="hi-IN"/>
              </w:rPr>
              <w:t>CTACTTGTACAGCTCGTCCAT</w:t>
            </w:r>
          </w:p>
          <w:p w14:paraId="50F6CCD0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bidi="hi-IN"/>
              </w:rPr>
            </w:pPr>
          </w:p>
          <w:p w14:paraId="271C24ED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bidi="hi-IN"/>
              </w:rPr>
            </w:pPr>
          </w:p>
          <w:p w14:paraId="7DC15802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46" w:type="dxa"/>
            <w:gridSpan w:val="2"/>
            <w:vMerge/>
            <w:vAlign w:val="center"/>
          </w:tcPr>
          <w:p w14:paraId="7D5A429A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A051D" w:rsidRPr="00EA051D" w14:paraId="3B3AC372" w14:textId="77777777" w:rsidTr="00D6379D">
        <w:trPr>
          <w:trHeight w:hRule="exact" w:val="704"/>
        </w:trPr>
        <w:tc>
          <w:tcPr>
            <w:tcW w:w="1668" w:type="dxa"/>
            <w:vAlign w:val="center"/>
          </w:tcPr>
          <w:p w14:paraId="1FA38F35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:lang w:bidi="hi-IN"/>
              </w:rPr>
              <w:t>mCherry5</w:t>
            </w:r>
          </w:p>
        </w:tc>
        <w:tc>
          <w:tcPr>
            <w:tcW w:w="5712" w:type="dxa"/>
            <w:gridSpan w:val="2"/>
            <w:vAlign w:val="center"/>
          </w:tcPr>
          <w:p w14:paraId="60B9ADD5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bidi="hi-IN"/>
              </w:rPr>
            </w:pPr>
            <w:r w:rsidRPr="00EA051D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bidi="hi-IN"/>
              </w:rPr>
              <w:t>CCC</w:t>
            </w:r>
            <w:r w:rsidRPr="00EA051D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u w:val="single"/>
                <w:lang w:bidi="hi-IN"/>
              </w:rPr>
              <w:t>CCCGGG</w:t>
            </w:r>
            <w:r w:rsidRPr="00EA051D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bidi="hi-IN"/>
              </w:rPr>
              <w:t>GCACGCTGCCGCAAGCACTC</w:t>
            </w:r>
          </w:p>
        </w:tc>
        <w:tc>
          <w:tcPr>
            <w:tcW w:w="2846" w:type="dxa"/>
            <w:gridSpan w:val="2"/>
            <w:vMerge w:val="restart"/>
            <w:vAlign w:val="center"/>
          </w:tcPr>
          <w:p w14:paraId="4E4EAC74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For construction of </w:t>
            </w:r>
            <w:r w:rsidRPr="00EA051D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:lang w:bidi="hi-IN"/>
              </w:rPr>
              <w:t>pHL662-pnptII-mCherry</w:t>
            </w:r>
          </w:p>
        </w:tc>
      </w:tr>
      <w:tr w:rsidR="00EA051D" w:rsidRPr="00EA051D" w14:paraId="164B3713" w14:textId="77777777" w:rsidTr="00D6379D">
        <w:trPr>
          <w:trHeight w:hRule="exact" w:val="729"/>
        </w:trPr>
        <w:tc>
          <w:tcPr>
            <w:tcW w:w="1668" w:type="dxa"/>
            <w:vAlign w:val="center"/>
          </w:tcPr>
          <w:p w14:paraId="5868B611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:lang w:bidi="hi-IN"/>
              </w:rPr>
              <w:t>mCherry6</w:t>
            </w:r>
          </w:p>
        </w:tc>
        <w:tc>
          <w:tcPr>
            <w:tcW w:w="5712" w:type="dxa"/>
            <w:gridSpan w:val="2"/>
            <w:vAlign w:val="center"/>
          </w:tcPr>
          <w:p w14:paraId="441D9938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051D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bidi="hi-IN"/>
              </w:rPr>
              <w:t>CCC</w:t>
            </w:r>
            <w:r w:rsidRPr="00EA051D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u w:val="single"/>
                <w:lang w:bidi="hi-IN"/>
              </w:rPr>
              <w:t>AAGCTT</w:t>
            </w:r>
            <w:r w:rsidRPr="00EA051D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bidi="hi-IN"/>
              </w:rPr>
              <w:t>CTACTTGTACAGCTCGTCCAT</w:t>
            </w:r>
          </w:p>
        </w:tc>
        <w:tc>
          <w:tcPr>
            <w:tcW w:w="2846" w:type="dxa"/>
            <w:gridSpan w:val="2"/>
            <w:vMerge/>
            <w:vAlign w:val="center"/>
          </w:tcPr>
          <w:p w14:paraId="3E8BDA87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A051D" w:rsidRPr="00EA051D" w14:paraId="7C1433B9" w14:textId="77777777" w:rsidTr="00D6379D">
        <w:trPr>
          <w:trHeight w:hRule="exact" w:val="648"/>
        </w:trPr>
        <w:tc>
          <w:tcPr>
            <w:tcW w:w="1668" w:type="dxa"/>
            <w:vAlign w:val="center"/>
          </w:tcPr>
          <w:p w14:paraId="5E8C990F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:lang w:bidi="hi-IN"/>
              </w:rPr>
              <w:t>mCherry7</w:t>
            </w:r>
          </w:p>
        </w:tc>
        <w:tc>
          <w:tcPr>
            <w:tcW w:w="5712" w:type="dxa"/>
            <w:gridSpan w:val="2"/>
            <w:vAlign w:val="center"/>
          </w:tcPr>
          <w:p w14:paraId="52D8C763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051D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bidi="hi-IN"/>
              </w:rPr>
              <w:t>GG</w:t>
            </w:r>
            <w:r w:rsidRPr="00EA051D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u w:val="single"/>
                <w:lang w:bidi="hi-IN"/>
              </w:rPr>
              <w:t>ACTAGT</w:t>
            </w:r>
            <w:r w:rsidRPr="00EA051D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bidi="hi-IN"/>
              </w:rPr>
              <w:t>GCACGCTGCCGCAAGCACTC</w:t>
            </w:r>
          </w:p>
        </w:tc>
        <w:tc>
          <w:tcPr>
            <w:tcW w:w="2846" w:type="dxa"/>
            <w:gridSpan w:val="2"/>
            <w:vMerge w:val="restart"/>
            <w:vAlign w:val="center"/>
          </w:tcPr>
          <w:p w14:paraId="6166133B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:lang w:bidi="hi-IN"/>
              </w:rPr>
            </w:pPr>
            <w:r w:rsidRPr="00EA051D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:lang w:bidi="hi-IN"/>
              </w:rPr>
              <w:t>For punc-119c-pnptII-</w:t>
            </w:r>
          </w:p>
          <w:p w14:paraId="23FC9859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:lang w:bidi="hi-IN"/>
              </w:rPr>
            </w:pPr>
            <w:r w:rsidRPr="00EA051D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:lang w:bidi="hi-IN"/>
              </w:rPr>
              <w:t>mCherry</w:t>
            </w:r>
          </w:p>
          <w:p w14:paraId="2C6D66F9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E3F02" w:rsidRPr="00EA051D" w14:paraId="38EFF121" w14:textId="77777777" w:rsidTr="00D6379D">
        <w:trPr>
          <w:trHeight w:hRule="exact" w:val="519"/>
        </w:trPr>
        <w:tc>
          <w:tcPr>
            <w:tcW w:w="1668" w:type="dxa"/>
            <w:vAlign w:val="center"/>
          </w:tcPr>
          <w:p w14:paraId="2E11352C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:lang w:bidi="hi-IN"/>
              </w:rPr>
              <w:t>mCherry8</w:t>
            </w:r>
          </w:p>
        </w:tc>
        <w:tc>
          <w:tcPr>
            <w:tcW w:w="5712" w:type="dxa"/>
            <w:gridSpan w:val="2"/>
            <w:vAlign w:val="center"/>
          </w:tcPr>
          <w:p w14:paraId="6531A14A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A051D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bidi="hi-IN"/>
              </w:rPr>
              <w:t>GG</w:t>
            </w:r>
            <w:r w:rsidRPr="00EA051D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u w:val="single"/>
                <w:lang w:bidi="hi-IN"/>
              </w:rPr>
              <w:t>ACTAGT</w:t>
            </w:r>
            <w:r w:rsidRPr="00EA051D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  <w:lang w:bidi="hi-IN"/>
              </w:rPr>
              <w:t>CTACTTGTACAGCTCGTCCAT</w:t>
            </w:r>
          </w:p>
        </w:tc>
        <w:tc>
          <w:tcPr>
            <w:tcW w:w="2846" w:type="dxa"/>
            <w:gridSpan w:val="2"/>
            <w:vMerge/>
            <w:vAlign w:val="center"/>
          </w:tcPr>
          <w:p w14:paraId="3C057896" w14:textId="77777777" w:rsidR="001E3F02" w:rsidRPr="00EA051D" w:rsidRDefault="001E3F02" w:rsidP="00D637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56"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  <w:lang w:bidi="hi-IN"/>
              </w:rPr>
            </w:pPr>
          </w:p>
        </w:tc>
      </w:tr>
    </w:tbl>
    <w:p w14:paraId="79A04AB4" w14:textId="77777777" w:rsidR="001E3F02" w:rsidRPr="00EA051D" w:rsidRDefault="001E3F02" w:rsidP="001E3F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56"/>
        <w:rPr>
          <w:rFonts w:ascii="Arial" w:hAnsi="Arial" w:cs="Arial"/>
          <w:b/>
          <w:bCs/>
          <w:color w:val="000000" w:themeColor="text1"/>
          <w:szCs w:val="21"/>
        </w:rPr>
      </w:pPr>
    </w:p>
    <w:sectPr w:rsidR="001E3F02" w:rsidRPr="00EA051D" w:rsidSect="00EA051D">
      <w:footerReference w:type="default" r:id="rId7"/>
      <w:pgSz w:w="11906" w:h="16838"/>
      <w:pgMar w:top="1440" w:right="1440" w:bottom="144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3B8265" w14:textId="77777777" w:rsidR="001852B6" w:rsidRDefault="001852B6" w:rsidP="00B640A5">
      <w:r>
        <w:separator/>
      </w:r>
    </w:p>
  </w:endnote>
  <w:endnote w:type="continuationSeparator" w:id="0">
    <w:p w14:paraId="78901453" w14:textId="77777777" w:rsidR="001852B6" w:rsidRDefault="001852B6" w:rsidP="00B640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398019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D62102" w14:textId="2B4492DF" w:rsidR="005C1AF8" w:rsidRDefault="005C1AF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50BBE30A" w14:textId="77777777" w:rsidR="005C1AF8" w:rsidRDefault="005C1A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878821" w14:textId="77777777" w:rsidR="001852B6" w:rsidRDefault="001852B6" w:rsidP="00B640A5">
      <w:r>
        <w:separator/>
      </w:r>
    </w:p>
  </w:footnote>
  <w:footnote w:type="continuationSeparator" w:id="0">
    <w:p w14:paraId="67CADB5C" w14:textId="77777777" w:rsidR="001852B6" w:rsidRDefault="001852B6" w:rsidP="00B640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pd9e2x4xxa23exazoxr99402xes0pw5zxf&quot;&gt;My EndNote Library&lt;record-ids&gt;&lt;item&gt;146&lt;/item&gt;&lt;/record-ids&gt;&lt;/item&gt;&lt;/Libraries&gt;"/>
  </w:docVars>
  <w:rsids>
    <w:rsidRoot w:val="00E61CBF"/>
    <w:rsid w:val="000075B9"/>
    <w:rsid w:val="000128D3"/>
    <w:rsid w:val="00012A8D"/>
    <w:rsid w:val="000139F2"/>
    <w:rsid w:val="000260ED"/>
    <w:rsid w:val="00026BB9"/>
    <w:rsid w:val="00032539"/>
    <w:rsid w:val="00045A7B"/>
    <w:rsid w:val="00054D43"/>
    <w:rsid w:val="0006653B"/>
    <w:rsid w:val="00076C56"/>
    <w:rsid w:val="00082A32"/>
    <w:rsid w:val="00084C60"/>
    <w:rsid w:val="00087B7D"/>
    <w:rsid w:val="0009445D"/>
    <w:rsid w:val="000A307A"/>
    <w:rsid w:val="000A6309"/>
    <w:rsid w:val="000C42DB"/>
    <w:rsid w:val="000E11F6"/>
    <w:rsid w:val="000E1B1C"/>
    <w:rsid w:val="000E2EF8"/>
    <w:rsid w:val="000E6645"/>
    <w:rsid w:val="0011287B"/>
    <w:rsid w:val="00120F27"/>
    <w:rsid w:val="00122EC8"/>
    <w:rsid w:val="00125D67"/>
    <w:rsid w:val="0013116C"/>
    <w:rsid w:val="00132C57"/>
    <w:rsid w:val="00146B97"/>
    <w:rsid w:val="00150CE1"/>
    <w:rsid w:val="00154801"/>
    <w:rsid w:val="001554B5"/>
    <w:rsid w:val="001561FE"/>
    <w:rsid w:val="001643EF"/>
    <w:rsid w:val="00164AC6"/>
    <w:rsid w:val="001652CD"/>
    <w:rsid w:val="00166091"/>
    <w:rsid w:val="00181BFF"/>
    <w:rsid w:val="001852B6"/>
    <w:rsid w:val="0018629A"/>
    <w:rsid w:val="001B0579"/>
    <w:rsid w:val="001B075C"/>
    <w:rsid w:val="001B2C27"/>
    <w:rsid w:val="001C0436"/>
    <w:rsid w:val="001C0E69"/>
    <w:rsid w:val="001C2AA3"/>
    <w:rsid w:val="001D1419"/>
    <w:rsid w:val="001E3ABB"/>
    <w:rsid w:val="001E3F02"/>
    <w:rsid w:val="001E4A0C"/>
    <w:rsid w:val="001F0BBD"/>
    <w:rsid w:val="001F6748"/>
    <w:rsid w:val="001F6E26"/>
    <w:rsid w:val="00210FEB"/>
    <w:rsid w:val="00211E4C"/>
    <w:rsid w:val="00211E7F"/>
    <w:rsid w:val="00215320"/>
    <w:rsid w:val="0021595F"/>
    <w:rsid w:val="00216DD3"/>
    <w:rsid w:val="002226C4"/>
    <w:rsid w:val="00227E2A"/>
    <w:rsid w:val="0023338E"/>
    <w:rsid w:val="002508C4"/>
    <w:rsid w:val="00252E14"/>
    <w:rsid w:val="002632D9"/>
    <w:rsid w:val="00264CE7"/>
    <w:rsid w:val="00267AFF"/>
    <w:rsid w:val="00272B67"/>
    <w:rsid w:val="00273173"/>
    <w:rsid w:val="00273941"/>
    <w:rsid w:val="00274708"/>
    <w:rsid w:val="00283AC9"/>
    <w:rsid w:val="00292A44"/>
    <w:rsid w:val="002940FE"/>
    <w:rsid w:val="002A2A15"/>
    <w:rsid w:val="002B793A"/>
    <w:rsid w:val="002C0B64"/>
    <w:rsid w:val="002C32F1"/>
    <w:rsid w:val="002D7F4E"/>
    <w:rsid w:val="002E4827"/>
    <w:rsid w:val="002E4A90"/>
    <w:rsid w:val="002E7984"/>
    <w:rsid w:val="002F0287"/>
    <w:rsid w:val="002F24AC"/>
    <w:rsid w:val="002F60C7"/>
    <w:rsid w:val="003056B4"/>
    <w:rsid w:val="00316460"/>
    <w:rsid w:val="00317BAA"/>
    <w:rsid w:val="003329F3"/>
    <w:rsid w:val="003338C3"/>
    <w:rsid w:val="00343BC6"/>
    <w:rsid w:val="00344039"/>
    <w:rsid w:val="00355C85"/>
    <w:rsid w:val="00370664"/>
    <w:rsid w:val="003776E9"/>
    <w:rsid w:val="00386D30"/>
    <w:rsid w:val="00390119"/>
    <w:rsid w:val="003A2ABF"/>
    <w:rsid w:val="003B5CE9"/>
    <w:rsid w:val="003C1478"/>
    <w:rsid w:val="003C3E34"/>
    <w:rsid w:val="003C7004"/>
    <w:rsid w:val="003E19F7"/>
    <w:rsid w:val="003E2335"/>
    <w:rsid w:val="003E407C"/>
    <w:rsid w:val="003E6146"/>
    <w:rsid w:val="003F1DB8"/>
    <w:rsid w:val="004009CE"/>
    <w:rsid w:val="004101AE"/>
    <w:rsid w:val="00415D97"/>
    <w:rsid w:val="00423E2A"/>
    <w:rsid w:val="00425666"/>
    <w:rsid w:val="00431944"/>
    <w:rsid w:val="004556F4"/>
    <w:rsid w:val="00457886"/>
    <w:rsid w:val="00460043"/>
    <w:rsid w:val="00460356"/>
    <w:rsid w:val="00464D7A"/>
    <w:rsid w:val="0048425C"/>
    <w:rsid w:val="00487DC7"/>
    <w:rsid w:val="00493E95"/>
    <w:rsid w:val="004A2DCA"/>
    <w:rsid w:val="004A53B0"/>
    <w:rsid w:val="004C304C"/>
    <w:rsid w:val="004C34E4"/>
    <w:rsid w:val="004D0E09"/>
    <w:rsid w:val="004D3727"/>
    <w:rsid w:val="004D445B"/>
    <w:rsid w:val="004D4D48"/>
    <w:rsid w:val="004D57D7"/>
    <w:rsid w:val="004E2E29"/>
    <w:rsid w:val="004E3C81"/>
    <w:rsid w:val="004E7057"/>
    <w:rsid w:val="004F7214"/>
    <w:rsid w:val="00501950"/>
    <w:rsid w:val="005019F4"/>
    <w:rsid w:val="0051167B"/>
    <w:rsid w:val="00514705"/>
    <w:rsid w:val="00517478"/>
    <w:rsid w:val="005379B3"/>
    <w:rsid w:val="005407E2"/>
    <w:rsid w:val="005516D3"/>
    <w:rsid w:val="005521DA"/>
    <w:rsid w:val="00557612"/>
    <w:rsid w:val="00574ABA"/>
    <w:rsid w:val="00575734"/>
    <w:rsid w:val="0057630E"/>
    <w:rsid w:val="005943F3"/>
    <w:rsid w:val="005A76E6"/>
    <w:rsid w:val="005B232E"/>
    <w:rsid w:val="005B56A9"/>
    <w:rsid w:val="005B659B"/>
    <w:rsid w:val="005C1AF8"/>
    <w:rsid w:val="005C56D4"/>
    <w:rsid w:val="005D3EDF"/>
    <w:rsid w:val="005D6E27"/>
    <w:rsid w:val="005D74A4"/>
    <w:rsid w:val="005E414C"/>
    <w:rsid w:val="005F477D"/>
    <w:rsid w:val="005F6EE9"/>
    <w:rsid w:val="006008E2"/>
    <w:rsid w:val="00613A89"/>
    <w:rsid w:val="0061686F"/>
    <w:rsid w:val="00617831"/>
    <w:rsid w:val="00617EE1"/>
    <w:rsid w:val="0062250C"/>
    <w:rsid w:val="00634FE7"/>
    <w:rsid w:val="006361EC"/>
    <w:rsid w:val="006461A6"/>
    <w:rsid w:val="00646584"/>
    <w:rsid w:val="00646732"/>
    <w:rsid w:val="00664BF9"/>
    <w:rsid w:val="00670FEB"/>
    <w:rsid w:val="006B10FE"/>
    <w:rsid w:val="006B29B4"/>
    <w:rsid w:val="006C381A"/>
    <w:rsid w:val="006C394C"/>
    <w:rsid w:val="006C5B30"/>
    <w:rsid w:val="006D031A"/>
    <w:rsid w:val="006D3151"/>
    <w:rsid w:val="006D5004"/>
    <w:rsid w:val="006D6428"/>
    <w:rsid w:val="006E41D6"/>
    <w:rsid w:val="006F31A6"/>
    <w:rsid w:val="006F47F0"/>
    <w:rsid w:val="006F58DE"/>
    <w:rsid w:val="0070792D"/>
    <w:rsid w:val="00721452"/>
    <w:rsid w:val="00722881"/>
    <w:rsid w:val="007367EE"/>
    <w:rsid w:val="00740D2E"/>
    <w:rsid w:val="00741A78"/>
    <w:rsid w:val="0074476B"/>
    <w:rsid w:val="0075614A"/>
    <w:rsid w:val="007575BF"/>
    <w:rsid w:val="00761768"/>
    <w:rsid w:val="0077608D"/>
    <w:rsid w:val="007847D3"/>
    <w:rsid w:val="00796229"/>
    <w:rsid w:val="007A30B9"/>
    <w:rsid w:val="007A3172"/>
    <w:rsid w:val="007A6172"/>
    <w:rsid w:val="007A6628"/>
    <w:rsid w:val="007B3061"/>
    <w:rsid w:val="007B37C7"/>
    <w:rsid w:val="007B3CCE"/>
    <w:rsid w:val="007B74C7"/>
    <w:rsid w:val="007C1346"/>
    <w:rsid w:val="007C39BF"/>
    <w:rsid w:val="007C4C0C"/>
    <w:rsid w:val="007D30D3"/>
    <w:rsid w:val="007D3B25"/>
    <w:rsid w:val="007D4DD5"/>
    <w:rsid w:val="007E0ADA"/>
    <w:rsid w:val="007F78FF"/>
    <w:rsid w:val="00814A36"/>
    <w:rsid w:val="00814C5D"/>
    <w:rsid w:val="0081756A"/>
    <w:rsid w:val="008257B2"/>
    <w:rsid w:val="00831C3C"/>
    <w:rsid w:val="00852E8D"/>
    <w:rsid w:val="00856D86"/>
    <w:rsid w:val="00857A9A"/>
    <w:rsid w:val="00860794"/>
    <w:rsid w:val="00861AF4"/>
    <w:rsid w:val="00865C5A"/>
    <w:rsid w:val="00867C78"/>
    <w:rsid w:val="00874FA7"/>
    <w:rsid w:val="008766E0"/>
    <w:rsid w:val="0088134F"/>
    <w:rsid w:val="0088366C"/>
    <w:rsid w:val="008863E2"/>
    <w:rsid w:val="0089505F"/>
    <w:rsid w:val="008A1CFB"/>
    <w:rsid w:val="008B1E6A"/>
    <w:rsid w:val="008C5551"/>
    <w:rsid w:val="008D73FF"/>
    <w:rsid w:val="008E274B"/>
    <w:rsid w:val="0091133F"/>
    <w:rsid w:val="00917816"/>
    <w:rsid w:val="0092394A"/>
    <w:rsid w:val="009272AF"/>
    <w:rsid w:val="00930BC2"/>
    <w:rsid w:val="00936961"/>
    <w:rsid w:val="009456CD"/>
    <w:rsid w:val="009463A9"/>
    <w:rsid w:val="00954582"/>
    <w:rsid w:val="00954AA0"/>
    <w:rsid w:val="009624BA"/>
    <w:rsid w:val="009747E2"/>
    <w:rsid w:val="00974CB9"/>
    <w:rsid w:val="0097704B"/>
    <w:rsid w:val="00991092"/>
    <w:rsid w:val="0099127A"/>
    <w:rsid w:val="009A595D"/>
    <w:rsid w:val="009B4804"/>
    <w:rsid w:val="009B7C77"/>
    <w:rsid w:val="009D0D62"/>
    <w:rsid w:val="009D2844"/>
    <w:rsid w:val="009D39E8"/>
    <w:rsid w:val="009D76AF"/>
    <w:rsid w:val="009E628E"/>
    <w:rsid w:val="009E758F"/>
    <w:rsid w:val="009F5CF5"/>
    <w:rsid w:val="00A10E03"/>
    <w:rsid w:val="00A123B7"/>
    <w:rsid w:val="00A25829"/>
    <w:rsid w:val="00A51174"/>
    <w:rsid w:val="00A52455"/>
    <w:rsid w:val="00A52CC8"/>
    <w:rsid w:val="00A54A47"/>
    <w:rsid w:val="00A54F77"/>
    <w:rsid w:val="00A60308"/>
    <w:rsid w:val="00A62608"/>
    <w:rsid w:val="00A626E2"/>
    <w:rsid w:val="00A63CBB"/>
    <w:rsid w:val="00A6549D"/>
    <w:rsid w:val="00A84E3A"/>
    <w:rsid w:val="00A86382"/>
    <w:rsid w:val="00A925C5"/>
    <w:rsid w:val="00A939A0"/>
    <w:rsid w:val="00A97F52"/>
    <w:rsid w:val="00AA064C"/>
    <w:rsid w:val="00AA2E01"/>
    <w:rsid w:val="00AA6867"/>
    <w:rsid w:val="00AB33EA"/>
    <w:rsid w:val="00AC57D5"/>
    <w:rsid w:val="00AD19D0"/>
    <w:rsid w:val="00AD4B04"/>
    <w:rsid w:val="00AD6685"/>
    <w:rsid w:val="00AD7C9C"/>
    <w:rsid w:val="00AF248D"/>
    <w:rsid w:val="00AF2D03"/>
    <w:rsid w:val="00AF32E6"/>
    <w:rsid w:val="00B02A7D"/>
    <w:rsid w:val="00B03638"/>
    <w:rsid w:val="00B214AB"/>
    <w:rsid w:val="00B3518D"/>
    <w:rsid w:val="00B37123"/>
    <w:rsid w:val="00B4133A"/>
    <w:rsid w:val="00B47C7C"/>
    <w:rsid w:val="00B5466B"/>
    <w:rsid w:val="00B54D74"/>
    <w:rsid w:val="00B6115B"/>
    <w:rsid w:val="00B6161E"/>
    <w:rsid w:val="00B62126"/>
    <w:rsid w:val="00B640A5"/>
    <w:rsid w:val="00B64615"/>
    <w:rsid w:val="00B64E94"/>
    <w:rsid w:val="00B70E76"/>
    <w:rsid w:val="00B775BA"/>
    <w:rsid w:val="00B943E1"/>
    <w:rsid w:val="00BB4757"/>
    <w:rsid w:val="00BB5471"/>
    <w:rsid w:val="00BB5BC3"/>
    <w:rsid w:val="00BC01FC"/>
    <w:rsid w:val="00BC39DB"/>
    <w:rsid w:val="00BC566A"/>
    <w:rsid w:val="00BC5BD3"/>
    <w:rsid w:val="00BD11E9"/>
    <w:rsid w:val="00BD2927"/>
    <w:rsid w:val="00BD3585"/>
    <w:rsid w:val="00BD540E"/>
    <w:rsid w:val="00BE215D"/>
    <w:rsid w:val="00BE624B"/>
    <w:rsid w:val="00BF020E"/>
    <w:rsid w:val="00BF02D4"/>
    <w:rsid w:val="00BF1654"/>
    <w:rsid w:val="00BF6674"/>
    <w:rsid w:val="00BF6DB6"/>
    <w:rsid w:val="00C042D9"/>
    <w:rsid w:val="00C23529"/>
    <w:rsid w:val="00C41F03"/>
    <w:rsid w:val="00C4655A"/>
    <w:rsid w:val="00C74022"/>
    <w:rsid w:val="00C7659C"/>
    <w:rsid w:val="00C86844"/>
    <w:rsid w:val="00CA58A3"/>
    <w:rsid w:val="00CB6989"/>
    <w:rsid w:val="00CD268F"/>
    <w:rsid w:val="00CD74C7"/>
    <w:rsid w:val="00CE1653"/>
    <w:rsid w:val="00CF1252"/>
    <w:rsid w:val="00CF73AA"/>
    <w:rsid w:val="00D0483E"/>
    <w:rsid w:val="00D066BF"/>
    <w:rsid w:val="00D06D4C"/>
    <w:rsid w:val="00D34FDA"/>
    <w:rsid w:val="00D42F42"/>
    <w:rsid w:val="00D53E66"/>
    <w:rsid w:val="00D53F7B"/>
    <w:rsid w:val="00D549E2"/>
    <w:rsid w:val="00D6379D"/>
    <w:rsid w:val="00D70001"/>
    <w:rsid w:val="00D75237"/>
    <w:rsid w:val="00D77791"/>
    <w:rsid w:val="00D8110F"/>
    <w:rsid w:val="00D917EB"/>
    <w:rsid w:val="00DB1834"/>
    <w:rsid w:val="00DB38AF"/>
    <w:rsid w:val="00DB4C73"/>
    <w:rsid w:val="00DB5964"/>
    <w:rsid w:val="00DB5D39"/>
    <w:rsid w:val="00DC4F0E"/>
    <w:rsid w:val="00DD0286"/>
    <w:rsid w:val="00DD1320"/>
    <w:rsid w:val="00DD346D"/>
    <w:rsid w:val="00DD4D08"/>
    <w:rsid w:val="00DE176E"/>
    <w:rsid w:val="00DE2683"/>
    <w:rsid w:val="00DE3B65"/>
    <w:rsid w:val="00DE7BA6"/>
    <w:rsid w:val="00DF1DC9"/>
    <w:rsid w:val="00DF2648"/>
    <w:rsid w:val="00DF5B3A"/>
    <w:rsid w:val="00DF7B20"/>
    <w:rsid w:val="00E039CE"/>
    <w:rsid w:val="00E2224E"/>
    <w:rsid w:val="00E24571"/>
    <w:rsid w:val="00E27290"/>
    <w:rsid w:val="00E36170"/>
    <w:rsid w:val="00E478C0"/>
    <w:rsid w:val="00E5416C"/>
    <w:rsid w:val="00E54EF7"/>
    <w:rsid w:val="00E61CBF"/>
    <w:rsid w:val="00E70C58"/>
    <w:rsid w:val="00E82E0A"/>
    <w:rsid w:val="00E83AE5"/>
    <w:rsid w:val="00E86195"/>
    <w:rsid w:val="00E93654"/>
    <w:rsid w:val="00EA051D"/>
    <w:rsid w:val="00EA61AB"/>
    <w:rsid w:val="00EA66A2"/>
    <w:rsid w:val="00EA73DC"/>
    <w:rsid w:val="00EB3DC4"/>
    <w:rsid w:val="00EC10FF"/>
    <w:rsid w:val="00EC1D4C"/>
    <w:rsid w:val="00ED34DF"/>
    <w:rsid w:val="00ED39C1"/>
    <w:rsid w:val="00ED5E79"/>
    <w:rsid w:val="00EE176F"/>
    <w:rsid w:val="00EE4394"/>
    <w:rsid w:val="00EE513D"/>
    <w:rsid w:val="00EF2D6E"/>
    <w:rsid w:val="00EF3B44"/>
    <w:rsid w:val="00EF4D70"/>
    <w:rsid w:val="00F00F1F"/>
    <w:rsid w:val="00F03CBB"/>
    <w:rsid w:val="00F137AB"/>
    <w:rsid w:val="00F13E7A"/>
    <w:rsid w:val="00F26A9A"/>
    <w:rsid w:val="00F3126E"/>
    <w:rsid w:val="00F32889"/>
    <w:rsid w:val="00F32F5D"/>
    <w:rsid w:val="00F458D2"/>
    <w:rsid w:val="00F6054C"/>
    <w:rsid w:val="00F60916"/>
    <w:rsid w:val="00F624AE"/>
    <w:rsid w:val="00F745CA"/>
    <w:rsid w:val="00F74A23"/>
    <w:rsid w:val="00F7796C"/>
    <w:rsid w:val="00F8178D"/>
    <w:rsid w:val="00F83031"/>
    <w:rsid w:val="00F86282"/>
    <w:rsid w:val="00FA06F4"/>
    <w:rsid w:val="00FA1A4D"/>
    <w:rsid w:val="00FB6901"/>
    <w:rsid w:val="00FC276E"/>
    <w:rsid w:val="00FC48F2"/>
    <w:rsid w:val="00FD3772"/>
    <w:rsid w:val="00FE10D9"/>
    <w:rsid w:val="00FE1E1C"/>
    <w:rsid w:val="00FE285F"/>
    <w:rsid w:val="00FE2A05"/>
    <w:rsid w:val="00FE4570"/>
    <w:rsid w:val="00FF045A"/>
    <w:rsid w:val="00FF4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7DE1F9"/>
  <w15:chartTrackingRefBased/>
  <w15:docId w15:val="{DE5DF092-590C-4F28-88B0-1CE956FAE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40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40A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40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640A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1F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1F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5116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16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16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16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167B"/>
    <w:rPr>
      <w:b/>
      <w:bCs/>
      <w:sz w:val="20"/>
      <w:szCs w:val="20"/>
    </w:rPr>
  </w:style>
  <w:style w:type="table" w:styleId="GridTable1Light">
    <w:name w:val="Grid Table 1 Light"/>
    <w:basedOn w:val="TableNormal"/>
    <w:uiPriority w:val="46"/>
    <w:rsid w:val="00B775BA"/>
    <w:rPr>
      <w:rFonts w:ascii="Times New Roman" w:eastAsia="SimSu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B775BA"/>
    <w:rPr>
      <w:rFonts w:ascii="Times New Roman" w:eastAsia="SimSu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E86195"/>
  </w:style>
  <w:style w:type="paragraph" w:styleId="NormalWeb">
    <w:name w:val="Normal (Web)"/>
    <w:basedOn w:val="Normal"/>
    <w:rsid w:val="00210FEB"/>
    <w:pP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03CB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3CBB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F03CBB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F03CBB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nhideWhenUsed/>
    <w:rsid w:val="0070792D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792D"/>
    <w:rPr>
      <w:color w:val="605E5C"/>
      <w:shd w:val="clear" w:color="auto" w:fill="E1DFDD"/>
    </w:rPr>
  </w:style>
  <w:style w:type="paragraph" w:customStyle="1" w:styleId="SOMContent">
    <w:name w:val="SOMContent"/>
    <w:basedOn w:val="Normal"/>
    <w:rsid w:val="00E70C58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SOMHead">
    <w:name w:val="SOMHead"/>
    <w:basedOn w:val="Normal"/>
    <w:rsid w:val="00E70C58"/>
    <w:pPr>
      <w:keepNext/>
      <w:widowControl/>
      <w:spacing w:before="240"/>
      <w:jc w:val="left"/>
      <w:outlineLvl w:val="0"/>
    </w:pPr>
    <w:rPr>
      <w:rFonts w:ascii="Times New Roman" w:eastAsia="Times New Roman" w:hAnsi="Times New Roman" w:cs="Times New Roman"/>
      <w:b/>
      <w:kern w:val="28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1C0E69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423E2A"/>
  </w:style>
  <w:style w:type="character" w:styleId="UnresolvedMention">
    <w:name w:val="Unresolved Mention"/>
    <w:basedOn w:val="DefaultParagraphFont"/>
    <w:uiPriority w:val="99"/>
    <w:semiHidden/>
    <w:unhideWhenUsed/>
    <w:rsid w:val="001C0436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D0D6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D0D62"/>
    <w:rPr>
      <w:rFonts w:ascii="Courier New" w:eastAsia="Times New Roman" w:hAnsi="Courier New" w:cs="Courier New"/>
      <w:kern w:val="0"/>
      <w:sz w:val="20"/>
      <w:szCs w:val="20"/>
    </w:rPr>
  </w:style>
  <w:style w:type="table" w:styleId="TableGrid">
    <w:name w:val="Table Grid"/>
    <w:basedOn w:val="TableNormal"/>
    <w:uiPriority w:val="39"/>
    <w:rsid w:val="00EF4D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17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20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09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36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766B78-8658-47D2-A3C6-0210123B6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Huang</dc:creator>
  <cp:keywords/>
  <dc:description/>
  <cp:lastModifiedBy>Bailey Hanna</cp:lastModifiedBy>
  <cp:revision>2</cp:revision>
  <cp:lastPrinted>2020-06-09T19:19:00Z</cp:lastPrinted>
  <dcterms:created xsi:type="dcterms:W3CDTF">2020-08-03T16:05:00Z</dcterms:created>
  <dcterms:modified xsi:type="dcterms:W3CDTF">2020-08-03T16:05:00Z</dcterms:modified>
</cp:coreProperties>
</file>